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D91" w:rsidRDefault="00803D32" w:rsidP="00B81D91">
      <w:pPr>
        <w:spacing w:line="360" w:lineRule="auto"/>
        <w:rPr>
          <w:sz w:val="20"/>
        </w:rPr>
      </w:pPr>
      <w:r>
        <w:rPr>
          <w:b/>
          <w:sz w:val="20"/>
        </w:rPr>
        <w:t>Additional file 6</w:t>
      </w:r>
      <w:bookmarkStart w:id="0" w:name="_GoBack"/>
      <w:bookmarkEnd w:id="0"/>
      <w:r w:rsidR="00B81D91" w:rsidRPr="007C4F0B">
        <w:rPr>
          <w:b/>
          <w:sz w:val="20"/>
        </w:rPr>
        <w:t>.</w:t>
      </w:r>
      <w:r w:rsidR="00B81D91" w:rsidRPr="007C4F0B">
        <w:rPr>
          <w:sz w:val="20"/>
        </w:rPr>
        <w:t xml:space="preserve"> </w:t>
      </w:r>
      <w:r w:rsidR="00B81D91">
        <w:rPr>
          <w:sz w:val="20"/>
        </w:rPr>
        <w:t>Sensitivity analysis of final multivariable model for participants that consumed chicken with adjusted odds ratios (</w:t>
      </w:r>
      <w:proofErr w:type="spellStart"/>
      <w:r w:rsidR="00B81D91">
        <w:rPr>
          <w:sz w:val="20"/>
        </w:rPr>
        <w:t>aORs</w:t>
      </w:r>
      <w:proofErr w:type="spellEnd"/>
      <w:r w:rsidR="00B81D91">
        <w:rPr>
          <w:sz w:val="20"/>
        </w:rPr>
        <w:t>) together with 95% confidence intervals (95% CI) showing exposures associated with an increased or decreased risk of campylobacteriosis.</w:t>
      </w:r>
    </w:p>
    <w:tbl>
      <w:tblPr>
        <w:tblStyle w:val="PlainTable512"/>
        <w:tblW w:w="847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685"/>
        <w:gridCol w:w="1792"/>
      </w:tblGrid>
      <w:tr w:rsidR="00B81D91" w:rsidRPr="00C82E8C" w:rsidTr="00B81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81D91" w:rsidRPr="00C82E8C" w:rsidRDefault="00B81D91" w:rsidP="00471E0E">
            <w:pPr>
              <w:jc w:val="left"/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  <w:lang w:eastAsia="en-AU"/>
              </w:rPr>
              <w:t>Exposures</w:t>
            </w:r>
            <w:r w:rsidRPr="00C82E8C"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:rsidR="00B81D91" w:rsidRPr="00C82E8C" w:rsidRDefault="00B81D91" w:rsidP="00471E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C82E8C"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  <w:lang w:eastAsia="en-AU"/>
              </w:rPr>
              <w:t>aOR</w:t>
            </w:r>
            <w:proofErr w:type="spellEnd"/>
            <w:r w:rsidRPr="00C82E8C"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  <w:lang w:eastAsia="en-AU"/>
              </w:rPr>
              <w:t xml:space="preserve"> (95% CI)</w:t>
            </w:r>
          </w:p>
          <w:p w:rsidR="00B81D91" w:rsidRPr="00C82E8C" w:rsidRDefault="00B81D91" w:rsidP="00471E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  <w:lang w:eastAsia="en-AU"/>
              </w:rPr>
            </w:pPr>
            <w:r w:rsidRPr="00C82E8C"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  <w:lang w:eastAsia="en-AU"/>
              </w:rPr>
              <w:t>n=910</w:t>
            </w:r>
          </w:p>
        </w:tc>
      </w:tr>
      <w:tr w:rsidR="00B81D91" w:rsidRPr="00C82E8C" w:rsidTr="00B8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7" w:type="dxa"/>
            <w:gridSpan w:val="2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B81D91" w:rsidRPr="00C82E8C" w:rsidDel="006C7948" w:rsidRDefault="00B81D91" w:rsidP="00471E0E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 w:rsidRPr="00C82E8C"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  <w:lang w:eastAsia="en-AU"/>
              </w:rPr>
              <w:t>Medication exposures in 4 weeks prior to illness</w:t>
            </w:r>
          </w:p>
        </w:tc>
      </w:tr>
      <w:tr w:rsidR="00B81D91" w:rsidRPr="00C82E8C" w:rsidTr="00B81D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</w:tcPr>
          <w:p w:rsidR="00B81D91" w:rsidRPr="00C82E8C" w:rsidRDefault="00B81D91" w:rsidP="00471E0E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Antibiotics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81D91" w:rsidRPr="00C82E8C" w:rsidDel="006C7948" w:rsidRDefault="00B81D9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 (0.2</w:t>
            </w:r>
            <w:r w:rsidRPr="00407472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>0.7)</w:t>
            </w:r>
          </w:p>
        </w:tc>
      </w:tr>
      <w:tr w:rsidR="00B81D91" w:rsidRPr="00C82E8C" w:rsidTr="00B8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81D91" w:rsidRPr="00C82E8C" w:rsidRDefault="00B81D91" w:rsidP="00471E0E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Proton-pump inhibitor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1D91" w:rsidRPr="00C82E8C" w:rsidDel="006C7948" w:rsidRDefault="00B81D9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 (1.8</w:t>
            </w:r>
            <w:r w:rsidRPr="00407472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>4.2)</w:t>
            </w:r>
          </w:p>
        </w:tc>
      </w:tr>
      <w:tr w:rsidR="00B81D91" w:rsidRPr="00C82E8C" w:rsidTr="00B81D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7" w:type="dxa"/>
            <w:gridSpan w:val="2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</w:tcPr>
          <w:p w:rsidR="00B81D91" w:rsidRPr="00C82E8C" w:rsidDel="006C7948" w:rsidRDefault="00B81D91" w:rsidP="00471E0E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82E8C"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  <w:lang w:eastAsia="en-AU"/>
              </w:rPr>
              <w:t>Poultry-related food exposures in 7 days prior to illness</w:t>
            </w:r>
          </w:p>
        </w:tc>
      </w:tr>
      <w:tr w:rsidR="00B81D91" w:rsidRPr="00C82E8C" w:rsidTr="00B8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</w:tcPr>
          <w:p w:rsidR="00B81D91" w:rsidRPr="00C82E8C" w:rsidRDefault="00B81D91" w:rsidP="00471E0E">
            <w:pPr>
              <w:jc w:val="left"/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  <w:lang w:eastAsia="en-AU"/>
              </w:rPr>
            </w:pP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Ate cooked chicken kebabs</w:t>
            </w:r>
          </w:p>
        </w:tc>
        <w:tc>
          <w:tcPr>
            <w:tcW w:w="17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81D91" w:rsidRPr="00C82E8C" w:rsidDel="006C7948" w:rsidRDefault="00B81D9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 (1.3</w:t>
            </w:r>
            <w:r w:rsidRPr="00407472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81D91" w:rsidRPr="00C82E8C" w:rsidTr="00B81D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</w:tcPr>
          <w:p w:rsidR="00B81D91" w:rsidRPr="00C82E8C" w:rsidRDefault="00B81D91" w:rsidP="00471E0E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Chicken consumption</w:t>
            </w:r>
          </w:p>
        </w:tc>
        <w:tc>
          <w:tcPr>
            <w:tcW w:w="17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81D91" w:rsidRPr="00C82E8C" w:rsidDel="006C7948" w:rsidRDefault="00B81D9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B81D91" w:rsidRPr="00C82E8C" w:rsidTr="00B8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</w:tcPr>
          <w:p w:rsidR="00B81D91" w:rsidRPr="00C82E8C" w:rsidRDefault="00B81D91" w:rsidP="00471E0E">
            <w:pPr>
              <w:ind w:left="720"/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 xml:space="preserve">Ate </w:t>
            </w: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cooked chicken only</w:t>
            </w: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7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81D91" w:rsidRPr="00C82E8C" w:rsidDel="006C7948" w:rsidRDefault="00B81D9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f</w:t>
            </w:r>
          </w:p>
        </w:tc>
      </w:tr>
      <w:tr w:rsidR="00B81D91" w:rsidRPr="00C82E8C" w:rsidTr="00B81D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81D91" w:rsidRPr="00C82E8C" w:rsidRDefault="00B81D91" w:rsidP="00471E0E">
            <w:pPr>
              <w:ind w:left="720"/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 xml:space="preserve">Ate </w:t>
            </w: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undercooked chicken</w:t>
            </w:r>
          </w:p>
        </w:tc>
        <w:tc>
          <w:tcPr>
            <w:tcW w:w="17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1D91" w:rsidRPr="00C82E8C" w:rsidDel="006C7948" w:rsidRDefault="00B81D9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 (8.4</w:t>
            </w:r>
            <w:r w:rsidRPr="00407472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81D91" w:rsidRPr="00C82E8C" w:rsidTr="00B8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7" w:type="dxa"/>
            <w:gridSpan w:val="2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</w:tcPr>
          <w:p w:rsidR="00B81D91" w:rsidRPr="00C82E8C" w:rsidRDefault="00B81D91" w:rsidP="00471E0E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 w:rsidRPr="00C82E8C"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  <w:lang w:eastAsia="en-AU"/>
              </w:rPr>
              <w:t>Food exposures in 7 days prior to illness</w:t>
            </w:r>
          </w:p>
        </w:tc>
      </w:tr>
      <w:tr w:rsidR="00B81D91" w:rsidRPr="00C82E8C" w:rsidTr="00B81D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</w:tcPr>
          <w:p w:rsidR="00B81D91" w:rsidRPr="00C82E8C" w:rsidRDefault="00B81D91" w:rsidP="00471E0E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Ate minced beef or veal dishes</w:t>
            </w:r>
          </w:p>
        </w:tc>
        <w:tc>
          <w:tcPr>
            <w:tcW w:w="1792" w:type="dxa"/>
            <w:shd w:val="clear" w:color="auto" w:fill="auto"/>
          </w:tcPr>
          <w:p w:rsidR="00B81D91" w:rsidRPr="00C82E8C" w:rsidRDefault="00B81D9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 (0.4</w:t>
            </w:r>
            <w:r w:rsidRPr="00407472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>0.8)</w:t>
            </w:r>
          </w:p>
        </w:tc>
      </w:tr>
      <w:tr w:rsidR="00B81D91" w:rsidRPr="00C82E8C" w:rsidTr="00B8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</w:tcPr>
          <w:p w:rsidR="00B81D91" w:rsidRPr="00C82E8C" w:rsidRDefault="00B81D91" w:rsidP="00471E0E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Beef consumption</w:t>
            </w:r>
          </w:p>
        </w:tc>
        <w:tc>
          <w:tcPr>
            <w:tcW w:w="1792" w:type="dxa"/>
            <w:shd w:val="clear" w:color="auto" w:fill="auto"/>
          </w:tcPr>
          <w:p w:rsidR="00B81D91" w:rsidRPr="00C82E8C" w:rsidDel="006C7948" w:rsidRDefault="00B81D9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1D91" w:rsidRPr="00C82E8C" w:rsidTr="00B81D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</w:tcPr>
          <w:p w:rsidR="00B81D91" w:rsidRPr="00C82E8C" w:rsidRDefault="00B81D91" w:rsidP="00471E0E">
            <w:pPr>
              <w:ind w:left="720"/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None</w:t>
            </w:r>
          </w:p>
        </w:tc>
        <w:tc>
          <w:tcPr>
            <w:tcW w:w="1792" w:type="dxa"/>
            <w:shd w:val="clear" w:color="auto" w:fill="auto"/>
          </w:tcPr>
          <w:p w:rsidR="00B81D91" w:rsidRPr="00C82E8C" w:rsidRDefault="00B81D9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B81D91" w:rsidRPr="00C82E8C" w:rsidTr="00B8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  <w:hideMark/>
          </w:tcPr>
          <w:p w:rsidR="00B81D91" w:rsidRPr="00C82E8C" w:rsidRDefault="00B81D91" w:rsidP="00471E0E">
            <w:pPr>
              <w:ind w:left="720"/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Ate c</w:t>
            </w: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ooked beef</w:t>
            </w: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 xml:space="preserve"> onl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1D91" w:rsidRPr="00C82E8C" w:rsidDel="006C7948" w:rsidRDefault="00B81D9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 (0.7</w:t>
            </w:r>
            <w:r w:rsidRPr="00407472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>1.7)</w:t>
            </w:r>
          </w:p>
        </w:tc>
      </w:tr>
      <w:tr w:rsidR="00B81D91" w:rsidRPr="00C82E8C" w:rsidTr="00B81D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  <w:hideMark/>
          </w:tcPr>
          <w:p w:rsidR="00B81D91" w:rsidRPr="00C82E8C" w:rsidRDefault="00B81D91" w:rsidP="00471E0E">
            <w:pPr>
              <w:ind w:left="720"/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Ate u</w:t>
            </w: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ndercooked beef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1D91" w:rsidRPr="00C82E8C" w:rsidDel="006C7948" w:rsidRDefault="00B81D9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 (0.2</w:t>
            </w:r>
            <w:r w:rsidRPr="00407472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>0.9)</w:t>
            </w:r>
          </w:p>
        </w:tc>
      </w:tr>
      <w:tr w:rsidR="00B81D91" w:rsidRPr="00C82E8C" w:rsidTr="00B8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</w:tcPr>
          <w:p w:rsidR="00B81D91" w:rsidRPr="00C82E8C" w:rsidRDefault="00B81D91" w:rsidP="00471E0E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Lamb consumption</w:t>
            </w:r>
          </w:p>
        </w:tc>
        <w:tc>
          <w:tcPr>
            <w:tcW w:w="1792" w:type="dxa"/>
            <w:shd w:val="clear" w:color="auto" w:fill="auto"/>
          </w:tcPr>
          <w:p w:rsidR="00B81D91" w:rsidRPr="00C82E8C" w:rsidRDefault="00B81D9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B81D91" w:rsidRPr="00C82E8C" w:rsidTr="00B81D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</w:tcPr>
          <w:p w:rsidR="00B81D91" w:rsidRPr="00C82E8C" w:rsidRDefault="00B81D91" w:rsidP="00471E0E">
            <w:pPr>
              <w:ind w:left="720"/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None</w:t>
            </w:r>
          </w:p>
        </w:tc>
        <w:tc>
          <w:tcPr>
            <w:tcW w:w="1792" w:type="dxa"/>
            <w:shd w:val="clear" w:color="auto" w:fill="auto"/>
          </w:tcPr>
          <w:p w:rsidR="00B81D91" w:rsidRPr="00C82E8C" w:rsidRDefault="00B81D9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B81D91" w:rsidRPr="00C82E8C" w:rsidTr="00B8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  <w:hideMark/>
          </w:tcPr>
          <w:p w:rsidR="00B81D91" w:rsidRPr="00C82E8C" w:rsidRDefault="00B81D91" w:rsidP="00471E0E">
            <w:pPr>
              <w:ind w:left="720"/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Ate c</w:t>
            </w: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ooked lamb</w:t>
            </w: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 xml:space="preserve"> onl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1D91" w:rsidRPr="00C82E8C" w:rsidDel="006C7948" w:rsidRDefault="00B81D9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 (0.4</w:t>
            </w:r>
            <w:r w:rsidRPr="00407472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>0.8)</w:t>
            </w:r>
          </w:p>
        </w:tc>
      </w:tr>
      <w:tr w:rsidR="00B81D91" w:rsidRPr="00C82E8C" w:rsidTr="00B81D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  <w:hideMark/>
          </w:tcPr>
          <w:p w:rsidR="00B81D91" w:rsidRPr="00C82E8C" w:rsidRDefault="00B81D91" w:rsidP="00471E0E">
            <w:pPr>
              <w:ind w:left="720"/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Ate u</w:t>
            </w: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ndercooked lamb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1D91" w:rsidRPr="00C82E8C" w:rsidDel="006C7948" w:rsidRDefault="00B81D9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 (0.1</w:t>
            </w:r>
            <w:r w:rsidRPr="00407472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81D91" w:rsidRPr="00C82E8C" w:rsidTr="00B8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</w:tcPr>
          <w:p w:rsidR="00B81D91" w:rsidRPr="00C82E8C" w:rsidRDefault="00B81D91" w:rsidP="00471E0E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Pork consumption</w:t>
            </w:r>
          </w:p>
        </w:tc>
        <w:tc>
          <w:tcPr>
            <w:tcW w:w="1792" w:type="dxa"/>
            <w:shd w:val="clear" w:color="auto" w:fill="auto"/>
          </w:tcPr>
          <w:p w:rsidR="00B81D91" w:rsidRPr="00C82E8C" w:rsidDel="006C7948" w:rsidRDefault="00B81D9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</w:p>
        </w:tc>
      </w:tr>
      <w:tr w:rsidR="00B81D91" w:rsidRPr="00C82E8C" w:rsidTr="00B81D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</w:tcPr>
          <w:p w:rsidR="00B81D91" w:rsidRPr="00C82E8C" w:rsidRDefault="00B81D91" w:rsidP="00471E0E">
            <w:pPr>
              <w:ind w:left="720"/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None</w:t>
            </w:r>
          </w:p>
        </w:tc>
        <w:tc>
          <w:tcPr>
            <w:tcW w:w="1792" w:type="dxa"/>
            <w:shd w:val="clear" w:color="auto" w:fill="auto"/>
          </w:tcPr>
          <w:p w:rsidR="00B81D91" w:rsidRPr="00C82E8C" w:rsidDel="006C7948" w:rsidRDefault="00B81D9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B81D91" w:rsidRPr="00C82E8C" w:rsidTr="00B8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</w:tcPr>
          <w:p w:rsidR="00B81D91" w:rsidRPr="00C82E8C" w:rsidRDefault="00B81D91" w:rsidP="00471E0E">
            <w:pPr>
              <w:ind w:left="720"/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Ate c</w:t>
            </w: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ooked pork</w:t>
            </w: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 xml:space="preserve"> only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81D91" w:rsidRPr="00C82E8C" w:rsidDel="006C7948" w:rsidRDefault="00B81D9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 (0.5</w:t>
            </w:r>
            <w:r w:rsidRPr="00407472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81D91" w:rsidRPr="00C82E8C" w:rsidTr="00B81D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81D91" w:rsidRPr="00C82E8C" w:rsidRDefault="00B81D91" w:rsidP="00471E0E">
            <w:pPr>
              <w:ind w:left="720"/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Ate u</w:t>
            </w: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ndercooked pork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1D91" w:rsidRPr="00C82E8C" w:rsidDel="006C7948" w:rsidRDefault="00B81D9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 (0.2</w:t>
            </w:r>
            <w:r w:rsidRPr="00407472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81D91" w:rsidRPr="00C82E8C" w:rsidTr="00B8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7" w:type="dxa"/>
            <w:gridSpan w:val="2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B81D91" w:rsidRPr="00C82E8C" w:rsidDel="006C7948" w:rsidRDefault="00B81D91" w:rsidP="00471E0E">
            <w:pPr>
              <w:jc w:val="left"/>
              <w:rPr>
                <w:rFonts w:ascii="Arial" w:hAnsi="Arial" w:cs="Arial"/>
                <w:i w:val="0"/>
                <w:color w:val="000000"/>
                <w:sz w:val="18"/>
                <w:szCs w:val="18"/>
              </w:rPr>
            </w:pPr>
            <w:r w:rsidRPr="00C82E8C">
              <w:rPr>
                <w:rFonts w:ascii="Arial" w:eastAsia="Times New Roman" w:hAnsi="Arial" w:cs="Arial"/>
                <w:b/>
                <w:i w:val="0"/>
                <w:color w:val="000000"/>
                <w:sz w:val="18"/>
                <w:szCs w:val="18"/>
                <w:lang w:eastAsia="en-AU"/>
              </w:rPr>
              <w:t>Animal exposures</w:t>
            </w:r>
          </w:p>
        </w:tc>
      </w:tr>
      <w:tr w:rsidR="00B81D91" w:rsidRPr="00C82E8C" w:rsidTr="00B81D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  <w:hideMark/>
          </w:tcPr>
          <w:p w:rsidR="00B81D91" w:rsidRPr="00C82E8C" w:rsidRDefault="00B81D91" w:rsidP="00471E0E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Contact with chicken faeces in 7 days prior to illnes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1D91" w:rsidRPr="00C82E8C" w:rsidDel="006C7948" w:rsidRDefault="00B81D9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 (1.8</w:t>
            </w:r>
            <w:r w:rsidRPr="00407472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>13)</w:t>
            </w:r>
          </w:p>
        </w:tc>
      </w:tr>
      <w:tr w:rsidR="00B81D91" w:rsidRPr="00C82E8C" w:rsidTr="00B8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</w:tcPr>
          <w:p w:rsidR="00B81D91" w:rsidRPr="00C82E8C" w:rsidRDefault="00B81D91" w:rsidP="00471E0E">
            <w:pPr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Age of pet do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1D91" w:rsidRPr="00C82E8C" w:rsidRDefault="00B81D9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81D91" w:rsidRPr="00C82E8C" w:rsidTr="00B81D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</w:tcPr>
          <w:p w:rsidR="00B81D91" w:rsidRPr="00C82E8C" w:rsidRDefault="00B81D91" w:rsidP="00471E0E">
            <w:pPr>
              <w:ind w:left="720"/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No do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B81D91" w:rsidRPr="00C82E8C" w:rsidRDefault="00B81D9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f</w:t>
            </w:r>
          </w:p>
        </w:tc>
      </w:tr>
      <w:tr w:rsidR="00B81D91" w:rsidRPr="00C82E8C" w:rsidTr="00B81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shd w:val="clear" w:color="auto" w:fill="auto"/>
            <w:noWrap/>
            <w:hideMark/>
          </w:tcPr>
          <w:p w:rsidR="00B81D91" w:rsidRPr="00C82E8C" w:rsidRDefault="00B81D91" w:rsidP="00471E0E">
            <w:pPr>
              <w:ind w:left="720"/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Dog</w:t>
            </w: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 xml:space="preserve"> aged less than six</w:t>
            </w: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 xml:space="preserve"> months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81D91" w:rsidRPr="00C82E8C" w:rsidDel="006C7948" w:rsidRDefault="00B81D91" w:rsidP="00471E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  <w:r w:rsidRPr="00407472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B81D91" w:rsidRPr="00C82E8C" w:rsidTr="00B81D9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81D91" w:rsidRPr="00C82E8C" w:rsidRDefault="00B81D91" w:rsidP="00471E0E">
            <w:pPr>
              <w:ind w:left="720"/>
              <w:jc w:val="left"/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</w:pP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 xml:space="preserve">Dog </w:t>
            </w:r>
            <w:r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age more than six</w:t>
            </w: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 xml:space="preserve"> month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81D91" w:rsidRPr="00C82E8C" w:rsidDel="006C7948" w:rsidRDefault="00B81D91" w:rsidP="00471E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 (1.0</w:t>
            </w:r>
            <w:r w:rsidRPr="00407472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C82E8C">
              <w:rPr>
                <w:rFonts w:ascii="Arial" w:hAnsi="Arial" w:cs="Arial"/>
                <w:color w:val="000000"/>
                <w:sz w:val="18"/>
                <w:szCs w:val="18"/>
              </w:rPr>
              <w:t>1.9)</w:t>
            </w:r>
          </w:p>
        </w:tc>
      </w:tr>
      <w:tr w:rsidR="00B81D91" w:rsidRPr="00C82E8C" w:rsidTr="00471E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7" w:type="dxa"/>
            <w:gridSpan w:val="2"/>
            <w:tcBorders>
              <w:top w:val="single" w:sz="4" w:space="0" w:color="auto"/>
              <w:bottom w:val="single" w:sz="2" w:space="0" w:color="7F7F7F" w:themeColor="text1" w:themeTint="80"/>
              <w:right w:val="none" w:sz="0" w:space="0" w:color="auto"/>
            </w:tcBorders>
            <w:shd w:val="clear" w:color="auto" w:fill="FFFFFF" w:themeFill="background1"/>
            <w:noWrap/>
          </w:tcPr>
          <w:p w:rsidR="00B81D91" w:rsidRPr="00C82E8C" w:rsidRDefault="00B81D91" w:rsidP="00471E0E">
            <w:pPr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C82E8C">
              <w:rPr>
                <w:rFonts w:ascii="Arial" w:eastAsia="Times New Roman" w:hAnsi="Arial" w:cs="Arial"/>
                <w:i w:val="0"/>
                <w:color w:val="000000"/>
                <w:sz w:val="18"/>
                <w:szCs w:val="18"/>
                <w:lang w:eastAsia="en-AU"/>
              </w:rPr>
              <w:t>* cooked chicken used as reference group as non-chicken consumers are excluded from analysis</w:t>
            </w:r>
          </w:p>
        </w:tc>
      </w:tr>
    </w:tbl>
    <w:p w:rsidR="00C75187" w:rsidRDefault="00C75187"/>
    <w:sectPr w:rsidR="00C751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ublic Sans">
    <w:panose1 w:val="00000000000000000000"/>
    <w:charset w:val="00"/>
    <w:family w:val="auto"/>
    <w:pitch w:val="variable"/>
    <w:sig w:usb0="A00000FF" w:usb1="4000205B" w:usb2="00000000" w:usb3="00000000" w:csb0="000001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D91"/>
    <w:rsid w:val="00803D32"/>
    <w:rsid w:val="00B81D91"/>
    <w:rsid w:val="00C75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D11D9"/>
  <w15:chartTrackingRefBased/>
  <w15:docId w15:val="{2B8AF4D4-90E3-4CAC-9326-731D7A7B8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D91"/>
    <w:rPr>
      <w:rFonts w:ascii="Public Sans" w:hAnsi="Public San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2">
    <w:name w:val="Plain Table 512"/>
    <w:basedOn w:val="TableNormal"/>
    <w:next w:val="TableNormal"/>
    <w:uiPriority w:val="45"/>
    <w:rsid w:val="00B81D91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Cribb</dc:creator>
  <cp:keywords/>
  <dc:description/>
  <cp:lastModifiedBy>Dani Cribb</cp:lastModifiedBy>
  <cp:revision>2</cp:revision>
  <dcterms:created xsi:type="dcterms:W3CDTF">2022-02-23T02:23:00Z</dcterms:created>
  <dcterms:modified xsi:type="dcterms:W3CDTF">2022-03-07T11:34:00Z</dcterms:modified>
</cp:coreProperties>
</file>